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2FDE" w14:textId="77777777" w:rsidR="00BE1272" w:rsidRDefault="00BE1272" w:rsidP="00BE1272">
      <w:pPr>
        <w:rPr>
          <w:rFonts w:ascii="Times New Roman" w:hAnsi="Times New Roman" w:cs="Times New Roman"/>
          <w:sz w:val="22"/>
        </w:rPr>
      </w:pPr>
      <w:r w:rsidRPr="00971E21">
        <w:rPr>
          <w:rFonts w:ascii="Times New Roman" w:hAnsi="Times New Roman" w:cs="Times New Roman"/>
          <w:sz w:val="22"/>
        </w:rPr>
        <w:t>Table S</w:t>
      </w:r>
      <w:r>
        <w:rPr>
          <w:rFonts w:ascii="Times New Roman" w:hAnsi="Times New Roman" w:cs="Times New Roman"/>
          <w:sz w:val="22"/>
        </w:rPr>
        <w:t>1</w:t>
      </w:r>
      <w:r w:rsidRPr="00971E21">
        <w:rPr>
          <w:rFonts w:ascii="Times New Roman" w:hAnsi="Times New Roman" w:cs="Times New Roman"/>
          <w:sz w:val="22"/>
        </w:rPr>
        <w:t xml:space="preserve"> The baseline characteristics of high, intermediate, and low-risk groups for OS in patients treated with IC plus CCRT or CCRT alone before propensity score matching</w:t>
      </w:r>
    </w:p>
    <w:p w14:paraId="7B775AB2" w14:textId="77777777" w:rsidR="00BE1272" w:rsidRPr="00971E21" w:rsidRDefault="00BE1272" w:rsidP="00BE1272">
      <w:pPr>
        <w:rPr>
          <w:rFonts w:ascii="Times New Roman" w:hAnsi="Times New Roman" w:cs="Times New Roman"/>
          <w:sz w:val="22"/>
        </w:rPr>
      </w:pPr>
    </w:p>
    <w:tbl>
      <w:tblPr>
        <w:tblW w:w="9700" w:type="dxa"/>
        <w:tblLook w:val="04A0" w:firstRow="1" w:lastRow="0" w:firstColumn="1" w:lastColumn="0" w:noHBand="0" w:noVBand="1"/>
      </w:tblPr>
      <w:tblGrid>
        <w:gridCol w:w="1780"/>
        <w:gridCol w:w="2300"/>
        <w:gridCol w:w="2400"/>
        <w:gridCol w:w="2180"/>
        <w:gridCol w:w="1040"/>
      </w:tblGrid>
      <w:tr w:rsidR="00BE1272" w:rsidRPr="00165DD5" w14:paraId="22395CAE" w14:textId="77777777" w:rsidTr="00165DD5">
        <w:trPr>
          <w:trHeight w:hRule="exact" w:val="227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5307" w14:textId="77777777" w:rsidR="00BE1272" w:rsidRPr="00165DD5" w:rsidRDefault="00BE1272" w:rsidP="00812AC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haracteristics 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10D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igh-risk group 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745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ermediate-risk group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6FC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-risk group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77D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BE1272" w:rsidRPr="00165DD5" w14:paraId="5AAFCC50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A5566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AF17DE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29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D7896E8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309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64229C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=30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48CB65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4F2AFB20" w14:textId="77777777" w:rsidTr="00165DD5">
        <w:trPr>
          <w:trHeight w:hRule="exact" w:val="227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051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DA2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. 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52A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. 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936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0. 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FCF4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03693D6" w14:textId="77777777" w:rsidTr="00165DD5">
        <w:trPr>
          <w:trHeight w:hRule="exact" w:val="227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F0D65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87A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9093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2EFE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AD14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5C3F69B9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8D23BBB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44A42B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(83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EF786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(80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0EAA0D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(65.3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2861DE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6ACE217C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07C7CEFA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75C0E7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(16.8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A37CD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(28.2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7F911E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(34.7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92FD36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266664E3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00E770AF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DAACEF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2931FA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86F315D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CC5AC0D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363BB890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41391D19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1E309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(36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C3B930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(70.2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4857DB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(87.5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35AD07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48B20AC3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C24500B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81F86C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(39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82061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(25.6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32F6D2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(11.6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7A523F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00EE199D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153A671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=7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125217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(24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81484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(4.2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2BE2C7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(1.0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BCFACC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74B0A53C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495943A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O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085FAB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EF6278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0A16D56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EC561F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BE1272" w:rsidRPr="00165DD5" w14:paraId="31605EC9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7BFD959" w14:textId="77777777" w:rsidR="00BE1272" w:rsidRPr="00165DD5" w:rsidRDefault="00BE1272" w:rsidP="00812AC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601EA3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(97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282693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（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4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00B2FC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（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.0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34EC77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6CFEABB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5921060E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&amp;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2F23A6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(2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1B749C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（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F9702C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(1.0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528D2D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1090C599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010EB0C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BA06A6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41DEBE6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AEFA1AC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1A0DD0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0BF45F23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1CF93AAD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04CCC4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(42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D447F1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(51.1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CBF53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(77.6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68AF561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1B0B8402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8F26D79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5E97C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(57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F2229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(48.9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2688A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(22.4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560BB2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6D1DEC1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3D3FA2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62F565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1105B11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8260A2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C20F4D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5581A9EF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C5B6D87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A859E9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(77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322232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(77.7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FAB8BA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(90.4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1847A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6D8F01FB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A610E9D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87A973F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(22.6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209092F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(22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FB1F38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(9.6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D7E592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1DE2627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24BE24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33E35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5A5EAAE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9290023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F6F9E9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3BBDBD81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26A7D16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A4D837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(50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B866B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(51.8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F4913B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(50.8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86CEF0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34E867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91BE26A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DC9F39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(37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91F3A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(45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53CBEF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(49.2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778C50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0AD5D4F5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6898647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4F1461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(12.5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1A69D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(2.9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B5C6C79" w14:textId="3C29A7D9" w:rsidR="00BE1272" w:rsidRPr="00165DD5" w:rsidRDefault="00BE1272" w:rsidP="00812AC4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BA3D7E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6A160B4B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485767BC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C3381F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F0EE04A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8BF49C1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7D46E9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4</w:t>
            </w:r>
          </w:p>
        </w:tc>
      </w:tr>
      <w:tr w:rsidR="00BE1272" w:rsidRPr="00165DD5" w14:paraId="280A2593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ABC345B" w14:textId="77777777" w:rsidR="00BE1272" w:rsidRPr="00165DD5" w:rsidRDefault="00BE1272" w:rsidP="00812AC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31676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(76.8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F593DF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(75.4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DAB6BF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(75.9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5911BC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4DE19AC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8504ECC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BEBAC2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(23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37DE9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(24.6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962DD7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(24.1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D7B257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4EFAE7A7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2FBC91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05D65E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A1BD2EB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877669A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A7E4A3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4CFF22A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0A95D27B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1-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B85FDF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(7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42C7C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(17.5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F6E80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(34.0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2EFF25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54B1DDD9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2E1564D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9B8CEE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(39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E6EC7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(54.4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30A0B3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(58.7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DE89E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71113352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4698AF9D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A95F57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(53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5F6075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(28.2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A84177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(7.3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884933B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15791636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BEAB86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B19C7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6CB5E09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2E367F2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177F3C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61316DE9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155E15E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0-1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6B3C57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(48.1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AC2D4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(53.4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4D526AC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(76.9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DD6B6D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0E249C6E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40525DC9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2E4AF3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(27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A2226C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(33.7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372FD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(19.1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F32E26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2EF5955B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D91EA20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1CF900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(24.2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2D49A6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(12.9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1336C8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(4.0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D76976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18A51CCD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1E6F947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99F228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FC363D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B9878B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91C0FA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686991C5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114EA01E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06168D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(2.0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40057C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(10.0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C33317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(24.1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2FCD44D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751C4F6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50A1FE3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07621D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(27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EFC9E1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(51.1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C4A2E5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7(65.0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4E1038B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296B6CF3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56FDE68F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582E9F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(70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A55B54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(38.8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517CF1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(10.9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6F7F17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234FF7F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193F66B8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V-DNA (copy/ml)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30545C6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F6A117F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32DF774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7AC719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739D434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63A76D1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=200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BECF4E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(22.9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7D59D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2(42.7%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FEBEE28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(81.2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1C7410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0E7BEF97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32B0735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2000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C0656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(77.1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FE0E1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(57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46F1F48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(18.8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60FFD79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697A366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43A3252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GB (g/L) 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64D55D4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6930C8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6815262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423864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1</w:t>
            </w:r>
          </w:p>
        </w:tc>
      </w:tr>
      <w:tr w:rsidR="00BE1272" w:rsidRPr="00165DD5" w14:paraId="61860B6F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10862B12" w14:textId="77777777" w:rsidR="00BE1272" w:rsidRPr="00165DD5" w:rsidRDefault="00BE1272" w:rsidP="00812AC4">
            <w:pPr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62F0B9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(93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5DD30B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(91.6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21A3D76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(94.7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8B0686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5B020E3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E718979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B3D33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(6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BB440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(8.4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2E2A0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(5.3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E0EDB5B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16B2567F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8E8643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LB(g/L) 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659851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352DD61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D03A3EA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B3FB0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15F1050B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52AD11E3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-5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49423C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(70.7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2E76B8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(90.3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B8D455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(95.4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AAD66D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0D46F29A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5A5B2A9F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767EF55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(29.3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F980EA8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(9.7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777387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(4.6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BD392C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7B711731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5D5B87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DH 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231281C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8087865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7FF85C6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BBB08E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0D85EF2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3C93AA50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normal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F98E1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(11.4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BCDBA3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(9.1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E6D94F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(3.0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F992E9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3D278AE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6348468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07C87070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(88.6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F8E265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(90.9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7B60E30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(97.0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F1F861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E2D4842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2C6C841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RP(g/L) </w:t>
            </w: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5A13B71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1633C81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714EA39" w14:textId="77777777" w:rsidR="00BE1272" w:rsidRPr="00165DD5" w:rsidRDefault="00BE1272" w:rsidP="00812AC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6A3984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2A82D41B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6A39D481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-8.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479A5279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(61.3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5ABE3B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(74.8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6240A1D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(79.9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48DAF16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503AAD79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  <w:hideMark/>
          </w:tcPr>
          <w:p w14:paraId="780FE5F9" w14:textId="77777777" w:rsidR="00BE1272" w:rsidRPr="00165DD5" w:rsidRDefault="00BE1272" w:rsidP="00812AC4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gt;8.2</w:t>
            </w:r>
          </w:p>
        </w:tc>
        <w:tc>
          <w:tcPr>
            <w:tcW w:w="2300" w:type="dxa"/>
            <w:shd w:val="clear" w:color="auto" w:fill="auto"/>
            <w:noWrap/>
            <w:vAlign w:val="center"/>
            <w:hideMark/>
          </w:tcPr>
          <w:p w14:paraId="14F67D5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(38.7%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F3249A4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(25.2%)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74001C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(20.1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910A08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6EAA073D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</w:tcPr>
          <w:p w14:paraId="761DC94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eatment 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FBEBBB2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033389E3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B3D846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20E6E4B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BE1272" w:rsidRPr="00165DD5" w14:paraId="792BA358" w14:textId="77777777" w:rsidTr="00165DD5">
        <w:trPr>
          <w:trHeight w:hRule="exact" w:val="227"/>
        </w:trPr>
        <w:tc>
          <w:tcPr>
            <w:tcW w:w="1780" w:type="dxa"/>
            <w:shd w:val="clear" w:color="auto" w:fill="auto"/>
            <w:vAlign w:val="center"/>
          </w:tcPr>
          <w:p w14:paraId="0BE4A0C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 plus CCRT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CF7CDAD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(52.5%)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299A3D37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(45.6%)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D2B38E1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(29.7%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E31D7AC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E1272" w:rsidRPr="00165DD5" w14:paraId="32BC40AA" w14:textId="77777777" w:rsidTr="00165DD5">
        <w:trPr>
          <w:trHeight w:hRule="exact" w:val="227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265A36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RT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F8B2E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(47.5%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B3B15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(54.4%)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6402A" w14:textId="77777777" w:rsidR="00BE1272" w:rsidRPr="00165DD5" w:rsidRDefault="00BE1272" w:rsidP="00812AC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65DD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(70.3%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85331" w14:textId="77777777" w:rsidR="00BE1272" w:rsidRPr="00165DD5" w:rsidRDefault="00BE1272" w:rsidP="00165DD5">
            <w:pPr>
              <w:jc w:val="righ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B0986A2" w14:textId="77777777" w:rsidR="00BE1272" w:rsidRPr="00971E21" w:rsidRDefault="00BE1272" w:rsidP="00BE1272">
      <w:pPr>
        <w:rPr>
          <w:rFonts w:ascii="Times New Roman" w:hAnsi="Times New Roman" w:cs="Times New Roman"/>
          <w:sz w:val="22"/>
        </w:rPr>
      </w:pPr>
    </w:p>
    <w:p w14:paraId="377EDCA1" w14:textId="77777777" w:rsidR="00BE1272" w:rsidRPr="00971E21" w:rsidRDefault="00BE1272" w:rsidP="00BE1272">
      <w:pPr>
        <w:pStyle w:val="a3"/>
        <w:rPr>
          <w:rFonts w:ascii="Times New Roman" w:hAnsi="Times New Roman" w:cs="Times New Roman"/>
          <w:sz w:val="20"/>
          <w:szCs w:val="20"/>
          <w:lang w:eastAsia="zh-CN"/>
        </w:rPr>
      </w:pPr>
      <w:r w:rsidRPr="00971E21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971E21"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Pr="00971E21">
        <w:rPr>
          <w:rFonts w:ascii="Times New Roman" w:hAnsi="Times New Roman" w:cs="Times New Roman"/>
          <w:sz w:val="20"/>
          <w:szCs w:val="20"/>
        </w:rPr>
        <w:t>Percentages may not add up to 100</w:t>
      </w:r>
      <w:r w:rsidRPr="00971E21">
        <w:rPr>
          <w:rFonts w:ascii="Times New Roman" w:hAnsi="Times New Roman" w:cs="Times New Roman"/>
          <w:sz w:val="20"/>
          <w:szCs w:val="20"/>
          <w:lang w:eastAsia="zh-CN"/>
        </w:rPr>
        <w:t>%</w:t>
      </w:r>
      <w:r w:rsidRPr="00971E21">
        <w:rPr>
          <w:rFonts w:ascii="Times New Roman" w:hAnsi="Times New Roman" w:cs="Times New Roman"/>
          <w:sz w:val="20"/>
          <w:szCs w:val="20"/>
        </w:rPr>
        <w:t xml:space="preserve"> due to rounding</w:t>
      </w:r>
    </w:p>
    <w:p w14:paraId="18E2D5FF" w14:textId="77777777" w:rsidR="00BE1272" w:rsidRPr="00971E21" w:rsidRDefault="00BE1272" w:rsidP="00BE1272">
      <w:pPr>
        <w:pStyle w:val="a3"/>
        <w:rPr>
          <w:rFonts w:ascii="Times New Roman" w:hAnsi="Times New Roman" w:cs="Times New Roman"/>
          <w:sz w:val="20"/>
          <w:szCs w:val="20"/>
          <w:lang w:eastAsia="zh-CN"/>
        </w:rPr>
      </w:pPr>
      <w:r w:rsidRPr="00971E2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71E21">
        <w:rPr>
          <w:rFonts w:ascii="Times New Roman" w:hAnsi="Times New Roman" w:cs="Times New Roman"/>
          <w:sz w:val="20"/>
          <w:szCs w:val="20"/>
        </w:rPr>
        <w:t>: All variables were measured before treatment</w:t>
      </w:r>
    </w:p>
    <w:p w14:paraId="51385261" w14:textId="77777777" w:rsidR="00BE1272" w:rsidRPr="00971E21" w:rsidRDefault="00BE1272" w:rsidP="00BE1272">
      <w:pPr>
        <w:pStyle w:val="a3"/>
        <w:rPr>
          <w:rFonts w:ascii="Times New Roman" w:hAnsi="Times New Roman" w:cs="Times New Roman"/>
          <w:sz w:val="20"/>
          <w:szCs w:val="20"/>
        </w:rPr>
      </w:pPr>
      <w:r w:rsidRPr="00971E21">
        <w:rPr>
          <w:rFonts w:ascii="Times New Roman" w:eastAsia="等线" w:hAnsi="Times New Roman" w:cs="Times New Roman"/>
          <w:color w:val="000000"/>
          <w:sz w:val="20"/>
          <w:szCs w:val="20"/>
        </w:rPr>
        <w:t>ACE, a</w:t>
      </w:r>
      <w:r w:rsidRPr="00971E21">
        <w:rPr>
          <w:rFonts w:ascii="Times New Roman" w:hAnsi="Times New Roman" w:cs="Times New Roman"/>
          <w:sz w:val="20"/>
          <w:szCs w:val="20"/>
        </w:rPr>
        <w:t>dult comorbidity evaluation; EBV, Epstein–Barr virus; ALB</w:t>
      </w:r>
      <w:r w:rsidRPr="00971E21">
        <w:rPr>
          <w:rFonts w:ascii="Times New Roman" w:hAnsi="Times New Roman" w:cs="Times New Roman"/>
          <w:sz w:val="20"/>
          <w:szCs w:val="20"/>
          <w:lang w:eastAsia="zh-CN"/>
        </w:rPr>
        <w:t xml:space="preserve">: </w:t>
      </w:r>
      <w:r w:rsidRPr="00971E21">
        <w:rPr>
          <w:rFonts w:ascii="Times New Roman" w:hAnsi="Times New Roman" w:cs="Times New Roman"/>
          <w:sz w:val="20"/>
          <w:szCs w:val="20"/>
        </w:rPr>
        <w:t>albumin; HR, hazard ratio; CRP, C-reactive protein; LDH, lactate dehydrogenase; NPC, nasopharyngeal carcinoma; OS, overall survival; DSS</w:t>
      </w:r>
      <w:r w:rsidRPr="00971E21">
        <w:rPr>
          <w:rFonts w:ascii="Times New Roman" w:hAnsi="Times New Roman" w:cs="Times New Roman"/>
          <w:sz w:val="20"/>
          <w:szCs w:val="20"/>
          <w:lang w:eastAsia="zh-CN"/>
        </w:rPr>
        <w:t xml:space="preserve">, disease-special survival; </w:t>
      </w:r>
      <w:r w:rsidRPr="00971E21">
        <w:rPr>
          <w:rFonts w:ascii="Times New Roman" w:hAnsi="Times New Roman" w:cs="Times New Roman"/>
          <w:sz w:val="20"/>
          <w:szCs w:val="20"/>
        </w:rPr>
        <w:t>WHO, World Health Organization</w:t>
      </w:r>
    </w:p>
    <w:p w14:paraId="35535C7D" w14:textId="77777777" w:rsidR="006646BD" w:rsidRPr="00BE1272" w:rsidRDefault="006646BD"/>
    <w:sectPr w:rsidR="006646BD" w:rsidRPr="00BE1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03533" w14:textId="77777777" w:rsidR="00970D07" w:rsidRDefault="00970D07" w:rsidP="00165DD5">
      <w:r>
        <w:separator/>
      </w:r>
    </w:p>
  </w:endnote>
  <w:endnote w:type="continuationSeparator" w:id="0">
    <w:p w14:paraId="1025596C" w14:textId="77777777" w:rsidR="00970D07" w:rsidRDefault="00970D07" w:rsidP="00165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4CAE9" w14:textId="77777777" w:rsidR="00970D07" w:rsidRDefault="00970D07" w:rsidP="00165DD5">
      <w:r>
        <w:separator/>
      </w:r>
    </w:p>
  </w:footnote>
  <w:footnote w:type="continuationSeparator" w:id="0">
    <w:p w14:paraId="2060D040" w14:textId="77777777" w:rsidR="00970D07" w:rsidRDefault="00970D07" w:rsidP="00165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72"/>
    <w:rsid w:val="00165DD5"/>
    <w:rsid w:val="006646BD"/>
    <w:rsid w:val="00970D07"/>
    <w:rsid w:val="00BE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E7720"/>
  <w15:chartTrackingRefBased/>
  <w15:docId w15:val="{312A167A-6B79-4C03-BF19-9881F7A10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E1272"/>
    <w:rPr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165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5D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5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5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水清</dc:creator>
  <cp:keywords/>
  <dc:description/>
  <cp:lastModifiedBy>何 水清</cp:lastModifiedBy>
  <cp:revision>2</cp:revision>
  <dcterms:created xsi:type="dcterms:W3CDTF">2022-03-05T07:42:00Z</dcterms:created>
  <dcterms:modified xsi:type="dcterms:W3CDTF">2022-04-22T02:00:00Z</dcterms:modified>
</cp:coreProperties>
</file>